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C3DFE" w14:textId="4687283C" w:rsidR="00993664" w:rsidRDefault="00504F0C">
      <w:r>
        <w:t xml:space="preserve">Appendix </w:t>
      </w:r>
      <w:r w:rsidR="00883E59">
        <w:t>3</w:t>
      </w:r>
      <w:r>
        <w:t xml:space="preserve"> – List of groups contacted and asked to distribute/signpost the link to the EXPLAIN survey (Confirmation was not requested as to whether the link was distributed)</w:t>
      </w:r>
    </w:p>
    <w:p w14:paraId="3B1B0A32" w14:textId="1B15DE98" w:rsidR="00504F0C" w:rsidRDefault="00504F0C" w:rsidP="00504F0C">
      <w:pPr>
        <w:pStyle w:val="ListParagraph"/>
        <w:numPr>
          <w:ilvl w:val="0"/>
          <w:numId w:val="1"/>
        </w:numPr>
      </w:pPr>
      <w:r>
        <w:t xml:space="preserve">UKCRC CTU Network – CTU Directors and Operations Directors to then forward to their teams and PPI </w:t>
      </w:r>
      <w:proofErr w:type="gramStart"/>
      <w:r>
        <w:t>partners</w:t>
      </w:r>
      <w:proofErr w:type="gramEnd"/>
    </w:p>
    <w:p w14:paraId="49573A62" w14:textId="56AC3F84" w:rsidR="00504F0C" w:rsidRDefault="00504F0C" w:rsidP="00504F0C">
      <w:pPr>
        <w:pStyle w:val="ListParagraph"/>
        <w:numPr>
          <w:ilvl w:val="0"/>
          <w:numId w:val="1"/>
        </w:numPr>
      </w:pPr>
      <w:r>
        <w:t>UK Trial Managers Network (UKTMN)</w:t>
      </w:r>
    </w:p>
    <w:p w14:paraId="0B077F3E" w14:textId="1083FAD8" w:rsidR="00504F0C" w:rsidRDefault="00504F0C" w:rsidP="00504F0C">
      <w:pPr>
        <w:pStyle w:val="ListParagraph"/>
        <w:numPr>
          <w:ilvl w:val="0"/>
          <w:numId w:val="1"/>
        </w:numPr>
      </w:pPr>
      <w:r>
        <w:t>UK Research Design Service (RDS)</w:t>
      </w:r>
    </w:p>
    <w:p w14:paraId="071649BD" w14:textId="597D6483" w:rsidR="00504F0C" w:rsidRDefault="00504F0C" w:rsidP="00504F0C">
      <w:pPr>
        <w:pStyle w:val="ListParagraph"/>
        <w:numPr>
          <w:ilvl w:val="0"/>
          <w:numId w:val="1"/>
        </w:numPr>
      </w:pPr>
      <w:r>
        <w:t>Clinical Research Network (CRN)</w:t>
      </w:r>
    </w:p>
    <w:p w14:paraId="14DAED65" w14:textId="3D1CEF5D" w:rsidR="00504F0C" w:rsidRDefault="00504F0C" w:rsidP="00504F0C">
      <w:pPr>
        <w:pStyle w:val="ListParagraph"/>
        <w:numPr>
          <w:ilvl w:val="0"/>
          <w:numId w:val="1"/>
        </w:numPr>
      </w:pPr>
      <w:r>
        <w:t xml:space="preserve">X(Twitter) posts were made by the Oxford Clinical Trials Research Unit from their account that was retweeted by 3 organisations - Nottingham Clinical Trials Unit, the UKCRC CTU Network and the Centre for Statistics in Medicine Oxford. </w:t>
      </w:r>
    </w:p>
    <w:p w14:paraId="1A331679" w14:textId="1A17A9AA" w:rsidR="00504F0C" w:rsidRDefault="00504F0C" w:rsidP="00504F0C">
      <w:pPr>
        <w:pStyle w:val="ListParagraph"/>
        <w:numPr>
          <w:ilvl w:val="0"/>
          <w:numId w:val="1"/>
        </w:numPr>
      </w:pPr>
      <w:r>
        <w:t>All staff members within the Oxford Clinical Trials Research Unit (OCTRU)</w:t>
      </w:r>
    </w:p>
    <w:p w14:paraId="7C2B5964" w14:textId="1F703BF6" w:rsidR="00504F0C" w:rsidRDefault="00504F0C" w:rsidP="00504F0C">
      <w:pPr>
        <w:pStyle w:val="ListParagraph"/>
        <w:numPr>
          <w:ilvl w:val="0"/>
          <w:numId w:val="1"/>
        </w:numPr>
      </w:pPr>
      <w:r>
        <w:t>All staff members within the Nottingham Clinical Trials Unit (NCTU)</w:t>
      </w:r>
    </w:p>
    <w:p w14:paraId="68C2C18D" w14:textId="57FC50FD" w:rsidR="00504F0C" w:rsidRDefault="00504F0C" w:rsidP="00504F0C">
      <w:pPr>
        <w:pStyle w:val="ListParagraph"/>
        <w:numPr>
          <w:ilvl w:val="0"/>
          <w:numId w:val="1"/>
        </w:numPr>
      </w:pPr>
      <w:r>
        <w:t>All staff members within the Cardiff Clinical Trials Unit</w:t>
      </w:r>
    </w:p>
    <w:p w14:paraId="139468F5" w14:textId="3F3DF238" w:rsidR="00504F0C" w:rsidRDefault="00504F0C" w:rsidP="00504F0C">
      <w:pPr>
        <w:pStyle w:val="ListParagraph"/>
        <w:numPr>
          <w:ilvl w:val="0"/>
          <w:numId w:val="1"/>
        </w:numPr>
      </w:pPr>
      <w:r>
        <w:t>Newsletters from the Oxford University Hospitals NHS Foundation Trust, the Medical Sciences Division within the University of Oxford</w:t>
      </w:r>
    </w:p>
    <w:p w14:paraId="3E6FF2B9" w14:textId="281C5450" w:rsidR="00504F0C" w:rsidRDefault="00504F0C" w:rsidP="00504F0C">
      <w:pPr>
        <w:pStyle w:val="ListParagraph"/>
        <w:numPr>
          <w:ilvl w:val="0"/>
          <w:numId w:val="1"/>
        </w:numPr>
      </w:pPr>
      <w:r>
        <w:t xml:space="preserve">The Patient and Public Involvement Officer of the Nuffield Department of Orthopaedics, Rheumatology and Musculoskeletal Sciences asking to distribute to any PPI partners </w:t>
      </w:r>
      <w:proofErr w:type="gramStart"/>
      <w:r>
        <w:t>directly</w:t>
      </w:r>
      <w:proofErr w:type="gramEnd"/>
    </w:p>
    <w:sectPr w:rsidR="00504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480E5F"/>
    <w:multiLevelType w:val="hybridMultilevel"/>
    <w:tmpl w:val="1A5A68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2317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F0C"/>
    <w:rsid w:val="00504F0C"/>
    <w:rsid w:val="00883E59"/>
    <w:rsid w:val="0093573A"/>
    <w:rsid w:val="00993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88226"/>
  <w15:chartTrackingRefBased/>
  <w15:docId w15:val="{1AD53840-6732-4951-AC3B-0E2A7B99B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4F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Barber</dc:creator>
  <cp:keywords/>
  <dc:description/>
  <cp:lastModifiedBy>Vicki Barber</cp:lastModifiedBy>
  <cp:revision>3</cp:revision>
  <dcterms:created xsi:type="dcterms:W3CDTF">2023-11-06T10:23:00Z</dcterms:created>
  <dcterms:modified xsi:type="dcterms:W3CDTF">2023-11-06T19:09:00Z</dcterms:modified>
</cp:coreProperties>
</file>